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E9A" w:rsidRDefault="00230D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986E9A" w:rsidRPr="00986E9A">
        <w:rPr>
          <w:rFonts w:ascii="Times New Roman" w:hAnsi="Times New Roman" w:cs="Times New Roman"/>
          <w:lang w:val="en-US"/>
        </w:rPr>
        <w:t xml:space="preserve">Table 1: FA composition of </w:t>
      </w:r>
      <w:r w:rsidR="00673664">
        <w:rPr>
          <w:rFonts w:ascii="Times New Roman" w:hAnsi="Times New Roman" w:cs="Times New Roman"/>
          <w:lang w:val="en-US"/>
        </w:rPr>
        <w:t xml:space="preserve">the </w:t>
      </w:r>
      <w:r w:rsidR="00986E9A" w:rsidRPr="00986E9A">
        <w:rPr>
          <w:rFonts w:ascii="Times New Roman" w:hAnsi="Times New Roman" w:cs="Times New Roman"/>
          <w:lang w:val="en-US"/>
        </w:rPr>
        <w:t>four species in planktonic stationary phase</w:t>
      </w:r>
      <w:r w:rsidR="00B41371">
        <w:rPr>
          <w:rFonts w:ascii="Times New Roman" w:hAnsi="Times New Roman" w:cs="Times New Roman"/>
          <w:lang w:val="en-US"/>
        </w:rPr>
        <w:t xml:space="preserve"> </w:t>
      </w:r>
    </w:p>
    <w:p w:rsidR="00023375" w:rsidRPr="009932BE" w:rsidRDefault="00023375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5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510"/>
        <w:gridCol w:w="1395"/>
        <w:gridCol w:w="1866"/>
        <w:gridCol w:w="1275"/>
        <w:gridCol w:w="1536"/>
      </w:tblGrid>
      <w:tr w:rsidR="004214C9" w:rsidRPr="009932BE" w:rsidTr="009932BE">
        <w:tc>
          <w:tcPr>
            <w:tcW w:w="4905" w:type="dxa"/>
            <w:gridSpan w:val="3"/>
            <w:tcBorders>
              <w:right w:val="single" w:sz="4" w:space="0" w:color="auto"/>
            </w:tcBorders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Gram-positive bacteria</w:t>
            </w:r>
          </w:p>
        </w:tc>
        <w:tc>
          <w:tcPr>
            <w:tcW w:w="4677" w:type="dxa"/>
            <w:gridSpan w:val="3"/>
            <w:tcBorders>
              <w:left w:val="single" w:sz="4" w:space="0" w:color="auto"/>
            </w:tcBorders>
          </w:tcPr>
          <w:p w:rsidR="004214C9" w:rsidRPr="009932BE" w:rsidRDefault="00673664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Gram-</w:t>
            </w:r>
            <w:r w:rsidR="004214C9" w:rsidRPr="009932BE">
              <w:rPr>
                <w:rFonts w:ascii="Times New Roman" w:hAnsi="Times New Roman" w:cs="Times New Roman"/>
                <w:lang w:val="en-US"/>
              </w:rPr>
              <w:t>negative bacteria</w:t>
            </w:r>
          </w:p>
        </w:tc>
      </w:tr>
      <w:tr w:rsidR="00B43E73" w:rsidRPr="009932BE" w:rsidTr="006173A9">
        <w:tc>
          <w:tcPr>
            <w:tcW w:w="2000" w:type="dxa"/>
            <w:tcBorders>
              <w:bottom w:val="single" w:sz="4" w:space="0" w:color="auto"/>
            </w:tcBorders>
          </w:tcPr>
          <w:p w:rsidR="004214C9" w:rsidRPr="009932BE" w:rsidRDefault="004214C9" w:rsidP="00693A8D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FA composition in stationary phas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>S. aureus</w:t>
            </w:r>
            <w:r w:rsidR="00D260F9" w:rsidRPr="009932B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D260F9" w:rsidRPr="009932BE">
              <w:rPr>
                <w:rFonts w:ascii="Times New Roman" w:hAnsi="Times New Roman" w:cs="Times New Roman"/>
                <w:lang w:val="en-US"/>
              </w:rPr>
              <w:t>HG003</w:t>
            </w:r>
          </w:p>
        </w:tc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>L. monocytogenes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</w:tcBorders>
          </w:tcPr>
          <w:p w:rsidR="004214C9" w:rsidRPr="009932BE" w:rsidRDefault="004214C9" w:rsidP="009932BE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FA</w:t>
            </w:r>
            <w:r w:rsidR="0024735F" w:rsidRPr="009932BE">
              <w:rPr>
                <w:rFonts w:ascii="Times New Roman" w:hAnsi="Times New Roman" w:cs="Times New Roman"/>
                <w:lang w:val="en-US"/>
              </w:rPr>
              <w:t xml:space="preserve"> composition</w:t>
            </w:r>
            <w:r w:rsidRPr="009932BE">
              <w:rPr>
                <w:rFonts w:ascii="Times New Roman" w:hAnsi="Times New Roman" w:cs="Times New Roman"/>
                <w:lang w:val="en-US"/>
              </w:rPr>
              <w:t xml:space="preserve"> in stationary ph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>P. aeruginosa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>S. Typhimurium</w:t>
            </w:r>
          </w:p>
        </w:tc>
      </w:tr>
      <w:tr w:rsidR="00B43E73" w:rsidRPr="009932BE" w:rsidTr="006173A9">
        <w:tc>
          <w:tcPr>
            <w:tcW w:w="2000" w:type="dxa"/>
            <w:tcBorders>
              <w:bottom w:val="nil"/>
            </w:tcBorders>
          </w:tcPr>
          <w:p w:rsidR="004214C9" w:rsidRPr="009932BE" w:rsidRDefault="004214C9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510" w:type="dxa"/>
            <w:tcBorders>
              <w:bottom w:val="nil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3,63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0.82</w:t>
            </w:r>
          </w:p>
        </w:tc>
        <w:tc>
          <w:tcPr>
            <w:tcW w:w="1395" w:type="dxa"/>
            <w:tcBorders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,97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0.23</w:t>
            </w:r>
          </w:p>
        </w:tc>
        <w:tc>
          <w:tcPr>
            <w:tcW w:w="1866" w:type="dxa"/>
            <w:tcBorders>
              <w:left w:val="single" w:sz="4" w:space="0" w:color="auto"/>
              <w:bottom w:val="nil"/>
            </w:tcBorders>
          </w:tcPr>
          <w:p w:rsidR="004214C9" w:rsidRPr="009932BE" w:rsidRDefault="00693A8D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1275" w:type="dxa"/>
            <w:tcBorders>
              <w:bottom w:val="nil"/>
            </w:tcBorders>
          </w:tcPr>
          <w:p w:rsidR="004214C9" w:rsidRPr="009932BE" w:rsidRDefault="000E1AB0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.56±0.2</w:t>
            </w:r>
          </w:p>
        </w:tc>
        <w:tc>
          <w:tcPr>
            <w:tcW w:w="1536" w:type="dxa"/>
            <w:tcBorders>
              <w:bottom w:val="nil"/>
            </w:tcBorders>
          </w:tcPr>
          <w:p w:rsidR="004214C9" w:rsidRPr="009932BE" w:rsidRDefault="001D55B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3.7±0.2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4214C9" w:rsidRPr="009932BE" w:rsidRDefault="004214C9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,85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0.67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3,14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0.45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4214C9" w:rsidRPr="009932BE" w:rsidRDefault="00693A8D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214C9" w:rsidRPr="009932BE" w:rsidRDefault="000E1AB0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75±0.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4214C9" w:rsidRPr="009932BE" w:rsidRDefault="001D55B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5.49±0.30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4214C9" w:rsidRPr="009932BE" w:rsidRDefault="004214C9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8,71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2.08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6,47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0.79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4214C9" w:rsidRPr="009932BE" w:rsidRDefault="00693A8D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0bO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214C9" w:rsidRPr="009932BE" w:rsidRDefault="000E1AB0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.04±0.95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4214C9" w:rsidRPr="009932BE" w:rsidRDefault="000E1AB0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4214C9" w:rsidRPr="009932BE" w:rsidRDefault="004214C9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anteiso</w:t>
            </w:r>
            <w:r w:rsidRPr="009932BE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30,28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1.66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4214C9" w:rsidRPr="009932BE" w:rsidRDefault="004214C9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43,82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±1.21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D55B9" w:rsidRPr="009932BE" w:rsidRDefault="00673664" w:rsidP="004214C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2a</w:t>
            </w:r>
            <w:r w:rsidR="00693A8D" w:rsidRPr="009932BE">
              <w:rPr>
                <w:rFonts w:ascii="Times New Roman" w:hAnsi="Times New Roman" w:cs="Times New Roman"/>
                <w:lang w:val="en-US"/>
              </w:rPr>
              <w:t>OH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214C9" w:rsidRPr="009932BE" w:rsidRDefault="000E1AB0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4.19±0.1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4214C9" w:rsidRPr="009932BE" w:rsidRDefault="000E1AB0" w:rsidP="004214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D55B9" w:rsidRPr="009932BE" w:rsidRDefault="00E27245" w:rsidP="001D55B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D55B9" w:rsidRPr="009932BE" w:rsidRDefault="00E27245" w:rsidP="001D5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37±0.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D55B9" w:rsidRPr="009932BE" w:rsidRDefault="00E27245" w:rsidP="001D5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.46±0.08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D55B9" w:rsidRPr="009932BE" w:rsidRDefault="001D55B9" w:rsidP="001D55B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D55B9" w:rsidRPr="009932BE" w:rsidRDefault="000E1AB0" w:rsidP="001D55B9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5.56±0.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D55B9" w:rsidRPr="009932BE" w:rsidRDefault="001D55B9" w:rsidP="001D5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31.91±1.30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,36±0.4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4,36±0.10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 xml:space="preserve">trans9 </w:t>
            </w:r>
            <w:r w:rsidRPr="009932BE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7.27±0.5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36±0.47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anteiso</w:t>
            </w:r>
            <w:r w:rsidRPr="009932BE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09±0.14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 xml:space="preserve">cis9 </w:t>
            </w:r>
            <w:r w:rsidRPr="009932BE">
              <w:rPr>
                <w:rFonts w:ascii="Times New Roman" w:hAnsi="Times New Roman" w:cs="Times New Roman"/>
                <w:lang w:val="en-US"/>
              </w:rPr>
              <w:t>C16 :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0.09±0.77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4.41±1.22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7,96±0.64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4,61±0.77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2bO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.48±0.2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,95±0.25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4,22±1.08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E27245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560CD8" w:rsidP="00E272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2±0.2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anteiso</w:t>
            </w:r>
            <w:r w:rsidRPr="009932BE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.59±0.3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7.26±2.49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ycloC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63±0.13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8.14±3.35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,38±0.12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16±0.28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53±0.09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22±0.2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1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25±0.14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>trans11</w:t>
            </w:r>
            <w:r w:rsidRPr="009932BE">
              <w:rPr>
                <w:rFonts w:ascii="Times New Roman" w:hAnsi="Times New Roman" w:cs="Times New Roman"/>
                <w:lang w:val="en-US"/>
              </w:rPr>
              <w:t xml:space="preserve"> C18 :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.27±0.19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560CD8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4±0.25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anteiso</w:t>
            </w:r>
            <w:r w:rsidRPr="009932BE">
              <w:rPr>
                <w:rFonts w:ascii="Times New Roman" w:hAnsi="Times New Roman" w:cs="Times New Roman"/>
                <w:lang w:val="en-US"/>
              </w:rPr>
              <w:t>C1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i/>
                <w:lang w:val="en-US"/>
              </w:rPr>
              <w:t>cis11</w:t>
            </w:r>
            <w:r w:rsidRPr="009932BE">
              <w:rPr>
                <w:rFonts w:ascii="Times New Roman" w:hAnsi="Times New Roman" w:cs="Times New Roman"/>
                <w:lang w:val="en-US"/>
              </w:rPr>
              <w:t xml:space="preserve"> C18 :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40.82±0.7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5.25±2.66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15,99±2.3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,44±1.87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4bO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7.27±1.0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1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63±0.09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32BE">
              <w:rPr>
                <w:rFonts w:ascii="Times New Roman" w:hAnsi="Times New Roman" w:cs="Times New Roman"/>
                <w:lang w:val="en-US"/>
              </w:rPr>
              <w:t>cyclo</w:t>
            </w:r>
            <w:proofErr w:type="spellEnd"/>
            <w:r w:rsidRPr="009932BE">
              <w:rPr>
                <w:rFonts w:ascii="Times New Roman" w:hAnsi="Times New Roman" w:cs="Times New Roman"/>
                <w:lang w:val="en-US"/>
              </w:rPr>
              <w:t xml:space="preserve"> C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.69±0.0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.36±1.0</w:t>
            </w: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anteiso</w:t>
            </w:r>
            <w:r w:rsidRPr="009932BE">
              <w:rPr>
                <w:rFonts w:ascii="Times New Roman" w:hAnsi="Times New Roman" w:cs="Times New Roman"/>
                <w:lang w:val="en-US"/>
              </w:rPr>
              <w:t>C1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28±0.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1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2,15±0.2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iso</w:t>
            </w:r>
            <w:r w:rsidRPr="009932BE">
              <w:rPr>
                <w:rFonts w:ascii="Times New Roman" w:hAnsi="Times New Roman" w:cs="Times New Roman"/>
                <w:lang w:val="en-US"/>
              </w:rPr>
              <w:t>C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44±0.34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E73" w:rsidRPr="009932BE" w:rsidTr="006173A9">
        <w:tc>
          <w:tcPr>
            <w:tcW w:w="2000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506BD8">
              <w:rPr>
                <w:rFonts w:ascii="Times New Roman" w:hAnsi="Times New Roman" w:cs="Times New Roman"/>
                <w:i/>
                <w:lang w:val="en-US"/>
              </w:rPr>
              <w:t>anteiso</w:t>
            </w:r>
            <w:r w:rsidRPr="009932BE">
              <w:rPr>
                <w:rFonts w:ascii="Times New Roman" w:hAnsi="Times New Roman" w:cs="Times New Roman"/>
                <w:lang w:val="en-US"/>
              </w:rPr>
              <w:t>C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0,45±0.3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E73" w:rsidRPr="009932BE" w:rsidTr="006173A9">
        <w:tc>
          <w:tcPr>
            <w:tcW w:w="2000" w:type="dxa"/>
            <w:tcBorders>
              <w:top w:val="nil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C20</w:t>
            </w:r>
          </w:p>
        </w:tc>
        <w:tc>
          <w:tcPr>
            <w:tcW w:w="1510" w:type="dxa"/>
            <w:tcBorders>
              <w:top w:val="nil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8,68±2.22</w:t>
            </w:r>
          </w:p>
        </w:tc>
        <w:tc>
          <w:tcPr>
            <w:tcW w:w="1395" w:type="dxa"/>
            <w:tcBorders>
              <w:top w:val="nil"/>
              <w:right w:val="single" w:sz="4" w:space="0" w:color="auto"/>
            </w:tcBorders>
            <w:shd w:val="clear" w:color="000000" w:fill="auto"/>
            <w:vAlign w:val="bottom"/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32B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61451" w:rsidRPr="009932BE" w:rsidRDefault="00161451" w:rsidP="001614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161451" w:rsidRPr="009932BE" w:rsidRDefault="00161451" w:rsidP="001614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53B6A" w:rsidRPr="009932BE" w:rsidRDefault="00553B6A">
      <w:pPr>
        <w:rPr>
          <w:rFonts w:ascii="Times New Roman" w:hAnsi="Times New Roman" w:cs="Times New Roman"/>
          <w:lang w:val="en-US"/>
        </w:rPr>
      </w:pPr>
    </w:p>
    <w:p w:rsidR="00986E9A" w:rsidRPr="00986E9A" w:rsidRDefault="00986E9A">
      <w:pPr>
        <w:rPr>
          <w:rFonts w:ascii="Times New Roman" w:hAnsi="Times New Roman" w:cs="Times New Roman"/>
        </w:rPr>
      </w:pPr>
    </w:p>
    <w:sectPr w:rsidR="00986E9A" w:rsidRPr="00986E9A" w:rsidSect="00421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.Dubois-Brissonnet">
    <w15:presenceInfo w15:providerId="None" w15:userId="F.Dubois-Brissonn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4C9"/>
    <w:rsid w:val="00023375"/>
    <w:rsid w:val="000E1AB0"/>
    <w:rsid w:val="00161451"/>
    <w:rsid w:val="001D55B9"/>
    <w:rsid w:val="00230D53"/>
    <w:rsid w:val="0024735F"/>
    <w:rsid w:val="00407CA4"/>
    <w:rsid w:val="004214C9"/>
    <w:rsid w:val="004D3B29"/>
    <w:rsid w:val="00506BD8"/>
    <w:rsid w:val="00553B6A"/>
    <w:rsid w:val="00560CD8"/>
    <w:rsid w:val="005C2300"/>
    <w:rsid w:val="006173A9"/>
    <w:rsid w:val="006401DF"/>
    <w:rsid w:val="00673664"/>
    <w:rsid w:val="00693A8D"/>
    <w:rsid w:val="00986E9A"/>
    <w:rsid w:val="009932BE"/>
    <w:rsid w:val="00B41371"/>
    <w:rsid w:val="00B43E73"/>
    <w:rsid w:val="00C562D2"/>
    <w:rsid w:val="00CC6AFF"/>
    <w:rsid w:val="00D260F9"/>
    <w:rsid w:val="00E27245"/>
    <w:rsid w:val="00FA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1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26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60F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1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26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60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7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1FF40A16-0776-405E-ADB5-55ED2FE01086}"/>
</file>

<file path=customXml/itemProps2.xml><?xml version="1.0" encoding="utf-8"?>
<ds:datastoreItem xmlns:ds="http://schemas.openxmlformats.org/officeDocument/2006/customXml" ds:itemID="{5C180DDC-5B89-4E22-B6CE-FE7F595137DA}"/>
</file>

<file path=customXml/itemProps3.xml><?xml version="1.0" encoding="utf-8"?>
<ds:datastoreItem xmlns:ds="http://schemas.openxmlformats.org/officeDocument/2006/customXml" ds:itemID="{CBEB5F4C-59A5-4DFB-A809-05C38F4168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OIS</dc:creator>
  <cp:lastModifiedBy>Florence Dubois-Brissonnet</cp:lastModifiedBy>
  <cp:revision>4</cp:revision>
  <cp:lastPrinted>2016-10-14T14:22:00Z</cp:lastPrinted>
  <dcterms:created xsi:type="dcterms:W3CDTF">2016-10-14T14:23:00Z</dcterms:created>
  <dcterms:modified xsi:type="dcterms:W3CDTF">2016-10-14T14:24:00Z</dcterms:modified>
</cp:coreProperties>
</file>